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CA5" w:rsidRPr="005D1DFC" w:rsidRDefault="001C7CBC">
      <w:pPr>
        <w:rPr>
          <w:rFonts w:ascii="Times New Roman" w:hAnsi="Times New Roman" w:cs="Times New Roman"/>
          <w:b/>
          <w:sz w:val="20"/>
          <w:szCs w:val="20"/>
        </w:rPr>
      </w:pPr>
      <w:r w:rsidRPr="005D1DFC">
        <w:rPr>
          <w:rFonts w:ascii="Times New Roman" w:hAnsi="Times New Roman" w:cs="Times New Roman"/>
          <w:b/>
          <w:sz w:val="20"/>
          <w:szCs w:val="20"/>
        </w:rPr>
        <w:t xml:space="preserve">Supplementary material: Comparative evidence on LVAD </w:t>
      </w:r>
      <w:proofErr w:type="spellStart"/>
      <w:r w:rsidRPr="005D1DFC">
        <w:rPr>
          <w:rFonts w:ascii="Times New Roman" w:hAnsi="Times New Roman" w:cs="Times New Roman"/>
          <w:b/>
          <w:sz w:val="20"/>
          <w:szCs w:val="20"/>
        </w:rPr>
        <w:t>vs</w:t>
      </w:r>
      <w:proofErr w:type="spellEnd"/>
      <w:r w:rsidRPr="005D1DFC">
        <w:rPr>
          <w:rFonts w:ascii="Times New Roman" w:hAnsi="Times New Roman" w:cs="Times New Roman"/>
          <w:b/>
          <w:sz w:val="20"/>
          <w:szCs w:val="20"/>
        </w:rPr>
        <w:t xml:space="preserve"> TE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1C7CBC" w:rsidRPr="005D1DFC" w:rsidTr="00E9504E">
        <w:tc>
          <w:tcPr>
            <w:tcW w:w="9576" w:type="dxa"/>
            <w:gridSpan w:val="2"/>
          </w:tcPr>
          <w:p w:rsidR="001C7CBC" w:rsidRPr="005D1DFC" w:rsidRDefault="005963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b/>
                <w:sz w:val="20"/>
                <w:szCs w:val="20"/>
              </w:rPr>
              <w:t>Key for abbrev</w:t>
            </w:r>
            <w:r w:rsidR="00804290" w:rsidRPr="005D1DFC">
              <w:rPr>
                <w:rFonts w:ascii="Times New Roman" w:hAnsi="Times New Roman" w:cs="Times New Roman"/>
                <w:b/>
                <w:sz w:val="20"/>
                <w:szCs w:val="20"/>
              </w:rPr>
              <w:t>iations used in supplementary material</w:t>
            </w:r>
          </w:p>
        </w:tc>
      </w:tr>
      <w:tr w:rsidR="00B22D95" w:rsidRPr="005D1DFC" w:rsidTr="00E9504E">
        <w:tc>
          <w:tcPr>
            <w:tcW w:w="4788" w:type="dxa"/>
          </w:tcPr>
          <w:p w:rsidR="00B22D95" w:rsidRPr="005D1DFC" w:rsidRDefault="00983B14" w:rsidP="00DF260B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4788" w:type="dxa"/>
          </w:tcPr>
          <w:p w:rsidR="00B22D95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Failure with Reduced Ejection Fraction</w:t>
            </w:r>
          </w:p>
        </w:tc>
      </w:tr>
      <w:tr w:rsidR="00E9504E" w:rsidRPr="005D1DFC" w:rsidTr="00E9504E">
        <w:tc>
          <w:tcPr>
            <w:tcW w:w="4788" w:type="dxa"/>
          </w:tcPr>
          <w:p w:rsidR="00E9504E" w:rsidRDefault="00E9504E" w:rsidP="00DF260B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EER</w:t>
            </w:r>
          </w:p>
        </w:tc>
        <w:tc>
          <w:tcPr>
            <w:tcW w:w="4788" w:type="dxa"/>
          </w:tcPr>
          <w:p w:rsidR="00E9504E" w:rsidRDefault="00E95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 Edge-to-Edge Repair</w:t>
            </w:r>
          </w:p>
        </w:tc>
      </w:tr>
      <w:tr w:rsidR="00E9504E" w:rsidRPr="005D1DFC" w:rsidTr="00E9504E">
        <w:tc>
          <w:tcPr>
            <w:tcW w:w="4788" w:type="dxa"/>
          </w:tcPr>
          <w:p w:rsidR="00E9504E" w:rsidRDefault="00E9504E" w:rsidP="00DF260B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VAD</w:t>
            </w:r>
          </w:p>
        </w:tc>
        <w:tc>
          <w:tcPr>
            <w:tcW w:w="4788" w:type="dxa"/>
          </w:tcPr>
          <w:p w:rsidR="00E9504E" w:rsidRPr="005D1DFC" w:rsidRDefault="00E95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Left Ventricular Assist Device</w:t>
            </w:r>
          </w:p>
        </w:tc>
      </w:tr>
      <w:tr w:rsidR="00E9504E" w:rsidRPr="005D1DFC" w:rsidTr="00E9504E">
        <w:tc>
          <w:tcPr>
            <w:tcW w:w="4788" w:type="dxa"/>
          </w:tcPr>
          <w:p w:rsidR="00E9504E" w:rsidRDefault="00E9504E" w:rsidP="00DF260B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DMT</w:t>
            </w:r>
          </w:p>
        </w:tc>
        <w:tc>
          <w:tcPr>
            <w:tcW w:w="4788" w:type="dxa"/>
          </w:tcPr>
          <w:p w:rsidR="00E9504E" w:rsidRPr="005D1DFC" w:rsidRDefault="00E95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04E">
              <w:rPr>
                <w:rFonts w:ascii="Times New Roman" w:hAnsi="Times New Roman" w:cs="Times New Roman"/>
                <w:sz w:val="20"/>
                <w:szCs w:val="20"/>
              </w:rPr>
              <w:t>Guideline-Directed Medical Therapy</w:t>
            </w:r>
          </w:p>
        </w:tc>
      </w:tr>
      <w:tr w:rsidR="00983B14" w:rsidRPr="005D1DFC" w:rsidTr="00E9504E">
        <w:tc>
          <w:tcPr>
            <w:tcW w:w="4788" w:type="dxa"/>
          </w:tcPr>
          <w:p w:rsidR="00983B14" w:rsidRPr="005D1DFC" w:rsidRDefault="00983B14" w:rsidP="001047F5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D1DF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T-</w:t>
            </w:r>
            <w:proofErr w:type="spellStart"/>
            <w:r w:rsidRPr="005D1DF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4788" w:type="dxa"/>
          </w:tcPr>
          <w:p w:rsidR="00983B14" w:rsidRPr="005D1DFC" w:rsidRDefault="00983B14" w:rsidP="00104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N-terminal pro-B-type natriuretic peptide</w:t>
            </w:r>
          </w:p>
        </w:tc>
      </w:tr>
      <w:tr w:rsidR="00983B14" w:rsidRPr="005D1DFC" w:rsidTr="00E9504E"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983B14" w:rsidRPr="005D1DFC" w:rsidTr="00E9504E"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</w:tr>
      <w:tr w:rsidR="00983B14" w:rsidRPr="005D1DFC" w:rsidTr="00E9504E"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CDK</w:t>
            </w:r>
          </w:p>
        </w:tc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</w:tr>
      <w:tr w:rsidR="00983B14" w:rsidRPr="005D1DFC" w:rsidTr="00E9504E"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</w:tr>
      <w:tr w:rsidR="00983B14" w:rsidRPr="005D1DFC" w:rsidTr="00E9504E"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NYHA</w:t>
            </w:r>
          </w:p>
        </w:tc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New York Heart Association</w:t>
            </w:r>
          </w:p>
        </w:tc>
      </w:tr>
      <w:tr w:rsidR="00983B14" w:rsidRPr="005D1DFC" w:rsidTr="00E9504E"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MWT</w:t>
            </w:r>
          </w:p>
        </w:tc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 Minute Walk Test</w:t>
            </w:r>
          </w:p>
        </w:tc>
      </w:tr>
      <w:tr w:rsidR="00983B14" w:rsidRPr="005D1DFC" w:rsidTr="00E9504E"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Ejection Fraction</w:t>
            </w:r>
          </w:p>
        </w:tc>
      </w:tr>
      <w:tr w:rsidR="00983B14" w:rsidRPr="005D1DFC" w:rsidTr="00E9504E"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itral Regurgitation</w:t>
            </w:r>
          </w:p>
        </w:tc>
      </w:tr>
      <w:tr w:rsidR="00983B14" w:rsidRPr="005D1DFC" w:rsidTr="00E9504E"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LV Volumes</w:t>
            </w:r>
          </w:p>
        </w:tc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Left Ventricle Volumes</w:t>
            </w:r>
          </w:p>
        </w:tc>
      </w:tr>
      <w:tr w:rsidR="00983B14" w:rsidRPr="005D1DFC" w:rsidTr="00E9504E"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RVSP</w:t>
            </w:r>
          </w:p>
        </w:tc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Right Ventricle Systolic Pressure</w:t>
            </w:r>
          </w:p>
        </w:tc>
      </w:tr>
      <w:tr w:rsidR="00983B14" w:rsidRPr="005D1DFC" w:rsidTr="00E9504E"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KCCQ</w:t>
            </w:r>
          </w:p>
        </w:tc>
        <w:tc>
          <w:tcPr>
            <w:tcW w:w="4788" w:type="dxa"/>
          </w:tcPr>
          <w:p w:rsidR="00983B14" w:rsidRPr="005D1DFC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Kansas City Cardiomyopathy Questionnaire</w:t>
            </w:r>
          </w:p>
        </w:tc>
      </w:tr>
    </w:tbl>
    <w:p w:rsidR="001C7CBC" w:rsidRDefault="001C7CBC">
      <w:pPr>
        <w:rPr>
          <w:rFonts w:ascii="Times New Roman" w:hAnsi="Times New Roman" w:cs="Times New Roman"/>
          <w:b/>
          <w:sz w:val="20"/>
          <w:szCs w:val="20"/>
        </w:rPr>
      </w:pPr>
    </w:p>
    <w:p w:rsidR="002933BA" w:rsidRPr="005D1DFC" w:rsidRDefault="002933BA">
      <w:pPr>
        <w:rPr>
          <w:rFonts w:ascii="Times New Roman" w:hAnsi="Times New Roman" w:cs="Times New Roman"/>
          <w:b/>
          <w:sz w:val="20"/>
          <w:szCs w:val="20"/>
        </w:rPr>
      </w:pPr>
      <w:r w:rsidRPr="005D1DFC">
        <w:rPr>
          <w:rFonts w:ascii="Times New Roman" w:hAnsi="Times New Roman" w:cs="Times New Roman"/>
          <w:b/>
          <w:sz w:val="20"/>
          <w:szCs w:val="20"/>
        </w:rPr>
        <w:t>Table S1: Search Strategies by Electronic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6"/>
        <w:gridCol w:w="432"/>
        <w:gridCol w:w="5978"/>
      </w:tblGrid>
      <w:tr w:rsidR="0088054C" w:rsidRPr="005D1DFC" w:rsidTr="0088054C">
        <w:tc>
          <w:tcPr>
            <w:tcW w:w="3192" w:type="dxa"/>
          </w:tcPr>
          <w:p w:rsidR="002933BA" w:rsidRPr="005D1DFC" w:rsidRDefault="002933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432" w:type="dxa"/>
          </w:tcPr>
          <w:p w:rsidR="002933BA" w:rsidRPr="005D1DFC" w:rsidRDefault="002933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38" w:type="dxa"/>
          </w:tcPr>
          <w:p w:rsidR="002933BA" w:rsidRPr="005D1DFC" w:rsidRDefault="002933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b/>
                <w:sz w:val="20"/>
                <w:szCs w:val="20"/>
              </w:rPr>
              <w:t>Search Item</w:t>
            </w:r>
          </w:p>
        </w:tc>
      </w:tr>
      <w:tr w:rsidR="0088054C" w:rsidRPr="005D1DFC" w:rsidTr="0088054C">
        <w:tc>
          <w:tcPr>
            <w:tcW w:w="3192" w:type="dxa"/>
          </w:tcPr>
          <w:p w:rsidR="002933BA" w:rsidRPr="005D1DFC" w:rsidRDefault="00293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432" w:type="dxa"/>
          </w:tcPr>
          <w:p w:rsidR="002933BA" w:rsidRPr="005D1DFC" w:rsidRDefault="00293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38" w:type="dxa"/>
          </w:tcPr>
          <w:p w:rsidR="002933BA" w:rsidRPr="005D1DFC" w:rsidRDefault="00293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Ventricular Assist Device [Mesh]</w:t>
            </w:r>
          </w:p>
        </w:tc>
      </w:tr>
      <w:tr w:rsidR="0088054C" w:rsidRPr="005D1DFC" w:rsidTr="0088054C">
        <w:tc>
          <w:tcPr>
            <w:tcW w:w="3192" w:type="dxa"/>
          </w:tcPr>
          <w:p w:rsidR="002933BA" w:rsidRPr="005D1DFC" w:rsidRDefault="00293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2933BA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38" w:type="dxa"/>
          </w:tcPr>
          <w:p w:rsidR="002933BA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Left Ventricular Assist Device</w:t>
            </w:r>
          </w:p>
        </w:tc>
      </w:tr>
      <w:tr w:rsidR="0088054C" w:rsidRPr="005D1DFC" w:rsidTr="0088054C">
        <w:tc>
          <w:tcPr>
            <w:tcW w:w="3192" w:type="dxa"/>
          </w:tcPr>
          <w:p w:rsidR="002933BA" w:rsidRPr="005D1DFC" w:rsidRDefault="00293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2933BA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38" w:type="dxa"/>
          </w:tcPr>
          <w:p w:rsidR="002933BA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LVAD</w:t>
            </w:r>
          </w:p>
        </w:tc>
      </w:tr>
      <w:tr w:rsidR="0088054C" w:rsidRPr="005D1DFC" w:rsidTr="0088054C">
        <w:tc>
          <w:tcPr>
            <w:tcW w:w="3192" w:type="dxa"/>
          </w:tcPr>
          <w:p w:rsidR="002933BA" w:rsidRPr="005D1DFC" w:rsidRDefault="00293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2933BA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38" w:type="dxa"/>
          </w:tcPr>
          <w:p w:rsidR="002933BA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ventricular assist devices</w:t>
            </w:r>
          </w:p>
        </w:tc>
      </w:tr>
      <w:tr w:rsidR="0088054C" w:rsidRPr="005D1DFC" w:rsidTr="0088054C">
        <w:tc>
          <w:tcPr>
            <w:tcW w:w="3192" w:type="dxa"/>
          </w:tcPr>
          <w:p w:rsidR="002933BA" w:rsidRPr="005D1DFC" w:rsidRDefault="00293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2933BA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38" w:type="dxa"/>
          </w:tcPr>
          <w:p w:rsidR="002933BA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echanical circulatory support</w:t>
            </w:r>
          </w:p>
        </w:tc>
      </w:tr>
      <w:tr w:rsidR="0088054C" w:rsidRPr="005D1DFC" w:rsidTr="0088054C">
        <w:tc>
          <w:tcPr>
            <w:tcW w:w="3192" w:type="dxa"/>
          </w:tcPr>
          <w:p w:rsidR="002933BA" w:rsidRPr="005D1DFC" w:rsidRDefault="00293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2933BA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38" w:type="dxa"/>
          </w:tcPr>
          <w:p w:rsidR="002933BA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1 OR 2 OR 3 OR 4 OR 5 </w:t>
            </w:r>
          </w:p>
        </w:tc>
      </w:tr>
      <w:tr w:rsidR="0088054C" w:rsidRPr="005D1DFC" w:rsidTr="0088054C">
        <w:tc>
          <w:tcPr>
            <w:tcW w:w="3192" w:type="dxa"/>
          </w:tcPr>
          <w:p w:rsidR="002933BA" w:rsidRPr="005D1DFC" w:rsidRDefault="00293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2933BA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38" w:type="dxa"/>
          </w:tcPr>
          <w:p w:rsidR="002933BA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 Edge-to-Edge Repair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38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EER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38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itraClip</w:t>
            </w:r>
            <w:proofErr w:type="spellEnd"/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38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 mitral valve repair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38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percutaneous mitral valve repair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38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 mitral repair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38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 OR 8 OR 9 OR 10 OR 11 OR 12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038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Heart Failure [Mesh]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38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38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advanced 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38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end-stage 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38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038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14 OR 15 OR 16 OR 17 OR 18 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38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itral Valve Insufficiency [Mesh]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038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itral regurgitation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38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functional mitral regurgitation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038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20 OR 21 OR 22 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DF2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38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 AND 13 AND 19 AND 23</w:t>
            </w:r>
          </w:p>
        </w:tc>
      </w:tr>
      <w:tr w:rsidR="0088054C" w:rsidRPr="005D1DFC" w:rsidTr="0088054C">
        <w:tc>
          <w:tcPr>
            <w:tcW w:w="3192" w:type="dxa"/>
          </w:tcPr>
          <w:p w:rsidR="00DF260B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432" w:type="dxa"/>
          </w:tcPr>
          <w:p w:rsidR="00DF260B" w:rsidRPr="005D1DFC" w:rsidRDefault="00705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038" w:type="dxa"/>
          </w:tcPr>
          <w:p w:rsidR="00DF260B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ventricular assist device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38" w:type="dxa"/>
          </w:tcPr>
          <w:p w:rsidR="00BE0103" w:rsidRPr="005D1DFC" w:rsidRDefault="00BE010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Left Ventricular Assist Device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38" w:type="dxa"/>
          </w:tcPr>
          <w:p w:rsidR="00BE0103" w:rsidRPr="005D1DFC" w:rsidRDefault="00BE010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LVAD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38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5 OR 26 OR 27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038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 edge-to-edge repair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038" w:type="dxa"/>
          </w:tcPr>
          <w:p w:rsidR="00BE0103" w:rsidRPr="005D1DFC" w:rsidRDefault="00BE010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EER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038" w:type="dxa"/>
          </w:tcPr>
          <w:p w:rsidR="00BE0103" w:rsidRPr="005D1DFC" w:rsidRDefault="00BE010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itraClip</w:t>
            </w:r>
            <w:proofErr w:type="spellEnd"/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038" w:type="dxa"/>
          </w:tcPr>
          <w:p w:rsidR="00BE0103" w:rsidRPr="005D1DFC" w:rsidRDefault="00BE010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 mitral valve repair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38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9 OR 30 OR 31 OR 32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38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038" w:type="dxa"/>
          </w:tcPr>
          <w:p w:rsidR="00BE0103" w:rsidRPr="005D1DFC" w:rsidRDefault="00BE010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advanced 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038" w:type="dxa"/>
          </w:tcPr>
          <w:p w:rsidR="00BE0103" w:rsidRPr="005D1DFC" w:rsidRDefault="00BE010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end-stage 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38" w:type="dxa"/>
          </w:tcPr>
          <w:p w:rsidR="00BE0103" w:rsidRPr="005D1DFC" w:rsidRDefault="00BE010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038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34 OR 35 OR 36 OR 37</w:t>
            </w:r>
          </w:p>
        </w:tc>
      </w:tr>
      <w:tr w:rsidR="0088054C" w:rsidRPr="005D1DFC" w:rsidTr="0088054C">
        <w:tc>
          <w:tcPr>
            <w:tcW w:w="3192" w:type="dxa"/>
          </w:tcPr>
          <w:p w:rsidR="00BE0103" w:rsidRPr="005D1DFC" w:rsidRDefault="00BE01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038" w:type="dxa"/>
          </w:tcPr>
          <w:p w:rsidR="00BE010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itral regurgitation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functional mitral regurgitation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038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itral Valve Insufficiency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038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39 OR 40 OR 41 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038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28 AND 33 AND 38 AND 42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43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ventricular assist device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Left Ventricular Assist Device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LVAD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038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4 OR 45 OR 46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advanced 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end-stage 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038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8 OR 49 OR 50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itral regurgitation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functional mitral regurgitation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itral Valve Insufficiency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038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2 OR 53 OR 54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 edge-to-edge repair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EER</w:t>
            </w:r>
          </w:p>
        </w:tc>
      </w:tr>
      <w:tr w:rsidR="0088054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itraClip</w:t>
            </w:r>
            <w:proofErr w:type="spellEnd"/>
          </w:p>
        </w:tc>
      </w:tr>
      <w:tr w:rsidR="005D1DF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 mitral valve repair</w:t>
            </w:r>
          </w:p>
        </w:tc>
      </w:tr>
      <w:tr w:rsidR="005D1DF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038" w:type="dxa"/>
          </w:tcPr>
          <w:p w:rsidR="00961263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56 OR 57 OR 58 OR 59</w:t>
            </w:r>
          </w:p>
        </w:tc>
      </w:tr>
      <w:tr w:rsidR="005D1DF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</w:tr>
      <w:tr w:rsidR="005D1DF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038" w:type="dxa"/>
          </w:tcPr>
          <w:p w:rsidR="00961263" w:rsidRPr="005D1DFC" w:rsidRDefault="00961263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</w:tr>
      <w:tr w:rsidR="005D1DF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038" w:type="dxa"/>
          </w:tcPr>
          <w:p w:rsidR="00961263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'case control</w:t>
            </w:r>
          </w:p>
        </w:tc>
      </w:tr>
      <w:tr w:rsidR="005D1DF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038" w:type="dxa"/>
          </w:tcPr>
          <w:p w:rsidR="00961263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Registry</w:t>
            </w:r>
          </w:p>
        </w:tc>
      </w:tr>
      <w:tr w:rsidR="005D1DF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038" w:type="dxa"/>
          </w:tcPr>
          <w:p w:rsidR="00961263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</w:tr>
      <w:tr w:rsidR="005D1DF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038" w:type="dxa"/>
          </w:tcPr>
          <w:p w:rsidR="00961263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</w:tr>
      <w:tr w:rsidR="005D1DF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038" w:type="dxa"/>
          </w:tcPr>
          <w:p w:rsidR="00961263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61 OR 62 OR 63 OR 64 OR 65 OR 66 </w:t>
            </w:r>
          </w:p>
        </w:tc>
      </w:tr>
      <w:tr w:rsidR="005D1DFC" w:rsidRPr="005D1DFC" w:rsidTr="0088054C">
        <w:tc>
          <w:tcPr>
            <w:tcW w:w="3192" w:type="dxa"/>
          </w:tcPr>
          <w:p w:rsidR="00961263" w:rsidRPr="005D1DFC" w:rsidRDefault="0096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961263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038" w:type="dxa"/>
          </w:tcPr>
          <w:p w:rsidR="00961263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47 AND 51 AND 55 AND 60 AND 67</w:t>
            </w:r>
          </w:p>
        </w:tc>
      </w:tr>
      <w:tr w:rsidR="005D1DF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GOOGLE SCHOLAR</w:t>
            </w: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038" w:type="dxa"/>
          </w:tcPr>
          <w:p w:rsidR="0088054C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Left Ventricular Assist Device</w:t>
            </w:r>
          </w:p>
        </w:tc>
      </w:tr>
      <w:tr w:rsidR="005D1DF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038" w:type="dxa"/>
          </w:tcPr>
          <w:p w:rsidR="0088054C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LVAD</w:t>
            </w:r>
          </w:p>
        </w:tc>
      </w:tr>
      <w:tr w:rsidR="005D1DF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038" w:type="dxa"/>
          </w:tcPr>
          <w:p w:rsidR="0088054C" w:rsidRPr="005D1DFC" w:rsidRDefault="00F221FA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69 OR 70</w:t>
            </w:r>
          </w:p>
        </w:tc>
      </w:tr>
      <w:tr w:rsidR="005D1DF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038" w:type="dxa"/>
          </w:tcPr>
          <w:p w:rsidR="0088054C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 edge-to-edge repair</w:t>
            </w:r>
          </w:p>
        </w:tc>
      </w:tr>
      <w:tr w:rsidR="005D1DF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038" w:type="dxa"/>
          </w:tcPr>
          <w:p w:rsidR="0088054C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EER</w:t>
            </w:r>
          </w:p>
        </w:tc>
      </w:tr>
      <w:tr w:rsidR="0088054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038" w:type="dxa"/>
          </w:tcPr>
          <w:p w:rsidR="0088054C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itraClip</w:t>
            </w:r>
            <w:proofErr w:type="spellEnd"/>
          </w:p>
        </w:tc>
      </w:tr>
      <w:tr w:rsidR="0088054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038" w:type="dxa"/>
          </w:tcPr>
          <w:p w:rsidR="0088054C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 mitral valve repair</w:t>
            </w:r>
          </w:p>
        </w:tc>
      </w:tr>
      <w:tr w:rsidR="0088054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038" w:type="dxa"/>
          </w:tcPr>
          <w:p w:rsidR="0088054C" w:rsidRPr="005D1DFC" w:rsidRDefault="00F221FA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2 OR 73 OR 74 OR 75</w:t>
            </w:r>
          </w:p>
        </w:tc>
      </w:tr>
      <w:tr w:rsidR="0088054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038" w:type="dxa"/>
          </w:tcPr>
          <w:p w:rsidR="0088054C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mitral regurgitation</w:t>
            </w:r>
          </w:p>
        </w:tc>
      </w:tr>
      <w:tr w:rsidR="0088054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038" w:type="dxa"/>
          </w:tcPr>
          <w:p w:rsidR="0088054C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functional mitral regurgitation</w:t>
            </w:r>
          </w:p>
        </w:tc>
      </w:tr>
      <w:tr w:rsidR="0088054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038" w:type="dxa"/>
          </w:tcPr>
          <w:p w:rsidR="0088054C" w:rsidRPr="005D1DFC" w:rsidRDefault="00F221FA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 xml:space="preserve">77 OR 78 </w:t>
            </w:r>
          </w:p>
        </w:tc>
      </w:tr>
      <w:tr w:rsidR="0088054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038" w:type="dxa"/>
          </w:tcPr>
          <w:p w:rsidR="0088054C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038" w:type="dxa"/>
          </w:tcPr>
          <w:p w:rsidR="0088054C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advanced 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038" w:type="dxa"/>
          </w:tcPr>
          <w:p w:rsidR="0088054C" w:rsidRPr="005D1DFC" w:rsidRDefault="0088054C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end-stage heart failure</w:t>
            </w:r>
          </w:p>
        </w:tc>
      </w:tr>
      <w:tr w:rsidR="0088054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038" w:type="dxa"/>
          </w:tcPr>
          <w:p w:rsidR="0088054C" w:rsidRPr="005D1DFC" w:rsidRDefault="00F221FA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80 OR 81 OR 82</w:t>
            </w:r>
          </w:p>
        </w:tc>
      </w:tr>
      <w:tr w:rsidR="0088054C" w:rsidRPr="005D1DFC" w:rsidTr="0088054C">
        <w:tc>
          <w:tcPr>
            <w:tcW w:w="319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:rsidR="0088054C" w:rsidRPr="005D1DFC" w:rsidRDefault="008805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038" w:type="dxa"/>
          </w:tcPr>
          <w:p w:rsidR="0088054C" w:rsidRPr="005D1DFC" w:rsidRDefault="00F221FA" w:rsidP="00D37A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FC">
              <w:rPr>
                <w:rFonts w:ascii="Times New Roman" w:hAnsi="Times New Roman" w:cs="Times New Roman"/>
                <w:sz w:val="20"/>
                <w:szCs w:val="20"/>
              </w:rPr>
              <w:t>71 AND 76 AND 79 AND 83</w:t>
            </w:r>
          </w:p>
        </w:tc>
      </w:tr>
    </w:tbl>
    <w:p w:rsidR="002933BA" w:rsidRDefault="002933BA">
      <w:pPr>
        <w:rPr>
          <w:rFonts w:ascii="Times New Roman" w:hAnsi="Times New Roman" w:cs="Times New Roman"/>
          <w:sz w:val="20"/>
          <w:szCs w:val="20"/>
        </w:rPr>
      </w:pPr>
    </w:p>
    <w:p w:rsidR="005317C8" w:rsidRDefault="005317C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: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317C8" w:rsidTr="00983B14">
        <w:tc>
          <w:tcPr>
            <w:tcW w:w="3192" w:type="dxa"/>
          </w:tcPr>
          <w:p w:rsidR="005317C8" w:rsidRDefault="005317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92" w:type="dxa"/>
          </w:tcPr>
          <w:p w:rsidR="005317C8" w:rsidRPr="005317C8" w:rsidRDefault="005317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3192" w:type="dxa"/>
          </w:tcPr>
          <w:p w:rsidR="005317C8" w:rsidRDefault="005317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sion Criteria</w:t>
            </w:r>
          </w:p>
        </w:tc>
      </w:tr>
      <w:tr w:rsidR="005317C8" w:rsidTr="00983B14">
        <w:tc>
          <w:tcPr>
            <w:tcW w:w="3192" w:type="dxa"/>
          </w:tcPr>
          <w:p w:rsidR="005317C8" w:rsidRDefault="005317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3192" w:type="dxa"/>
          </w:tcPr>
          <w:p w:rsidR="005317C8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B14">
              <w:rPr>
                <w:rFonts w:ascii="Times New Roman" w:hAnsi="Times New Roman" w:cs="Times New Roman"/>
                <w:sz w:val="20"/>
                <w:szCs w:val="20"/>
              </w:rPr>
              <w:t xml:space="preserve">Observational study designs (retrospective/prospective cohorts, registry studies, </w:t>
            </w:r>
            <w:proofErr w:type="gramStart"/>
            <w:r w:rsidRPr="00983B14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  <w:proofErr w:type="gramEnd"/>
            <w:r w:rsidRPr="00983B14">
              <w:rPr>
                <w:rFonts w:ascii="Times New Roman" w:hAnsi="Times New Roman" w:cs="Times New Roman"/>
                <w:sz w:val="20"/>
                <w:szCs w:val="20"/>
              </w:rPr>
              <w:t>-contro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983B14" w:rsidRPr="00983B14" w:rsidRDefault="00983B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ies published in English.</w:t>
            </w:r>
          </w:p>
        </w:tc>
        <w:tc>
          <w:tcPr>
            <w:tcW w:w="3192" w:type="dxa"/>
          </w:tcPr>
          <w:p w:rsidR="005317C8" w:rsidRPr="00983B14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B14">
              <w:rPr>
                <w:rFonts w:ascii="Times New Roman" w:hAnsi="Times New Roman" w:cs="Times New Roman"/>
                <w:sz w:val="20"/>
                <w:szCs w:val="20"/>
              </w:rPr>
              <w:t>Case reports, case series (&lt;10 patients), editorials, reviews, conference abstracts without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3B14">
              <w:rPr>
                <w:rFonts w:ascii="Times New Roman" w:hAnsi="Times New Roman" w:cs="Times New Roman"/>
                <w:sz w:val="20"/>
                <w:szCs w:val="20"/>
              </w:rPr>
              <w:br/>
              <w:t>Animal or preclinical stud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983B14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B14">
              <w:rPr>
                <w:rFonts w:ascii="Times New Roman" w:hAnsi="Times New Roman" w:cs="Times New Roman"/>
                <w:sz w:val="20"/>
                <w:szCs w:val="20"/>
              </w:rPr>
              <w:t>Randomized controlled trials (if restricted to observational evidence onl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983B14" w:rsidRPr="00983B14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English studies.</w:t>
            </w:r>
          </w:p>
        </w:tc>
      </w:tr>
      <w:tr w:rsidR="005317C8" w:rsidTr="00983B14">
        <w:tc>
          <w:tcPr>
            <w:tcW w:w="3192" w:type="dxa"/>
          </w:tcPr>
          <w:p w:rsidR="005317C8" w:rsidRDefault="005317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ticipants</w:t>
            </w:r>
          </w:p>
        </w:tc>
        <w:tc>
          <w:tcPr>
            <w:tcW w:w="3192" w:type="dxa"/>
          </w:tcPr>
          <w:p w:rsidR="005317C8" w:rsidRPr="00983B14" w:rsidRDefault="00983B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3B14">
              <w:rPr>
                <w:rFonts w:ascii="Times New Roman" w:hAnsi="Times New Roman" w:cs="Times New Roman"/>
                <w:sz w:val="20"/>
                <w:szCs w:val="20"/>
              </w:rPr>
              <w:t xml:space="preserve">Adult patients (≥18 years) with the diagnosis of advanced </w:t>
            </w:r>
            <w:proofErr w:type="spellStart"/>
            <w:r w:rsidRPr="00983B14">
              <w:rPr>
                <w:rFonts w:ascii="Times New Roman" w:hAnsi="Times New Roman" w:cs="Times New Roman"/>
                <w:sz w:val="20"/>
                <w:szCs w:val="20"/>
              </w:rPr>
              <w:t>HFrEF</w:t>
            </w:r>
            <w:proofErr w:type="spellEnd"/>
            <w:r w:rsidRPr="00983B14">
              <w:rPr>
                <w:rFonts w:ascii="Times New Roman" w:hAnsi="Times New Roman" w:cs="Times New Roman"/>
                <w:sz w:val="20"/>
                <w:szCs w:val="20"/>
              </w:rPr>
              <w:t xml:space="preserve"> with functional 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92" w:type="dxa"/>
          </w:tcPr>
          <w:p w:rsidR="005317C8" w:rsidRPr="00983B14" w:rsidRDefault="00983B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3B14">
              <w:rPr>
                <w:rFonts w:ascii="Times New Roman" w:hAnsi="Times New Roman" w:cs="Times New Roman"/>
                <w:sz w:val="20"/>
                <w:szCs w:val="20"/>
              </w:rPr>
              <w:t>Pediatric or congenital heart disease popul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317C8" w:rsidTr="00983B14">
        <w:tc>
          <w:tcPr>
            <w:tcW w:w="3192" w:type="dxa"/>
          </w:tcPr>
          <w:p w:rsidR="005317C8" w:rsidRDefault="005317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3192" w:type="dxa"/>
          </w:tcPr>
          <w:p w:rsidR="005317C8" w:rsidRPr="00983B14" w:rsidRDefault="00983B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3B14">
              <w:rPr>
                <w:rFonts w:ascii="Times New Roman" w:hAnsi="Times New Roman" w:cs="Times New Roman"/>
                <w:sz w:val="20"/>
                <w:szCs w:val="20"/>
              </w:rPr>
              <w:t xml:space="preserve">Left Ventricular Assist Device (LVAD) implantation (any type: durable continuous-flow devices, bridge-to-transplant, </w:t>
            </w:r>
            <w:proofErr w:type="gramStart"/>
            <w:r w:rsidRPr="00983B14">
              <w:rPr>
                <w:rFonts w:ascii="Times New Roman" w:hAnsi="Times New Roman" w:cs="Times New Roman"/>
                <w:sz w:val="20"/>
                <w:szCs w:val="20"/>
              </w:rPr>
              <w:t>destination</w:t>
            </w:r>
            <w:proofErr w:type="gramEnd"/>
            <w:r w:rsidRPr="00983B14">
              <w:rPr>
                <w:rFonts w:ascii="Times New Roman" w:hAnsi="Times New Roman" w:cs="Times New Roman"/>
                <w:sz w:val="20"/>
                <w:szCs w:val="20"/>
              </w:rPr>
              <w:t xml:space="preserve"> therapy).</w:t>
            </w:r>
          </w:p>
        </w:tc>
        <w:tc>
          <w:tcPr>
            <w:tcW w:w="3192" w:type="dxa"/>
          </w:tcPr>
          <w:p w:rsidR="005317C8" w:rsidRPr="00983B14" w:rsidRDefault="005317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83B14" w:rsidTr="00983B14">
        <w:tc>
          <w:tcPr>
            <w:tcW w:w="3192" w:type="dxa"/>
          </w:tcPr>
          <w:p w:rsidR="00983B14" w:rsidRDefault="00983B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arator</w:t>
            </w:r>
          </w:p>
        </w:tc>
        <w:tc>
          <w:tcPr>
            <w:tcW w:w="3192" w:type="dxa"/>
          </w:tcPr>
          <w:p w:rsidR="00983B14" w:rsidRPr="00983B14" w:rsidRDefault="00983B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B14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983B14">
              <w:rPr>
                <w:rFonts w:ascii="Times New Roman" w:hAnsi="Times New Roman" w:cs="Times New Roman"/>
                <w:sz w:val="20"/>
                <w:szCs w:val="20"/>
              </w:rPr>
              <w:t xml:space="preserve"> Edge-to-Edge Repair (TEER) of the mitral valve (e.g., </w:t>
            </w:r>
            <w:proofErr w:type="spellStart"/>
            <w:r w:rsidRPr="00983B14">
              <w:rPr>
                <w:rFonts w:ascii="Times New Roman" w:hAnsi="Times New Roman" w:cs="Times New Roman"/>
                <w:sz w:val="20"/>
                <w:szCs w:val="20"/>
              </w:rPr>
              <w:t>MitraClip</w:t>
            </w:r>
            <w:proofErr w:type="spellEnd"/>
            <w:r w:rsidRPr="00983B14">
              <w:rPr>
                <w:rFonts w:ascii="Times New Roman" w:hAnsi="Times New Roman" w:cs="Times New Roman"/>
                <w:sz w:val="20"/>
                <w:szCs w:val="20"/>
              </w:rPr>
              <w:t xml:space="preserve"> or similar devices).</w:t>
            </w:r>
          </w:p>
        </w:tc>
        <w:tc>
          <w:tcPr>
            <w:tcW w:w="3192" w:type="dxa"/>
          </w:tcPr>
          <w:p w:rsidR="00983B14" w:rsidRPr="00983B14" w:rsidRDefault="00983B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5317C8" w:rsidRPr="005317C8" w:rsidRDefault="005317C8">
      <w:pPr>
        <w:rPr>
          <w:rFonts w:ascii="Times New Roman" w:hAnsi="Times New Roman" w:cs="Times New Roman"/>
          <w:b/>
          <w:sz w:val="20"/>
          <w:szCs w:val="20"/>
        </w:rPr>
      </w:pPr>
    </w:p>
    <w:p w:rsidR="00E9504E" w:rsidRDefault="00E9504E">
      <w:pPr>
        <w:rPr>
          <w:rFonts w:ascii="Times New Roman" w:hAnsi="Times New Roman" w:cs="Times New Roman"/>
          <w:b/>
          <w:sz w:val="20"/>
          <w:szCs w:val="20"/>
        </w:rPr>
      </w:pPr>
    </w:p>
    <w:p w:rsidR="00E9504E" w:rsidRPr="00E9504E" w:rsidRDefault="00E9504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E9504E" w:rsidRPr="00E950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CBC"/>
    <w:rsid w:val="00007B3F"/>
    <w:rsid w:val="001C7CBC"/>
    <w:rsid w:val="002933BA"/>
    <w:rsid w:val="00334207"/>
    <w:rsid w:val="00450AA6"/>
    <w:rsid w:val="005317C8"/>
    <w:rsid w:val="0059631A"/>
    <w:rsid w:val="005A6CE6"/>
    <w:rsid w:val="005D1DFC"/>
    <w:rsid w:val="007057D5"/>
    <w:rsid w:val="00772287"/>
    <w:rsid w:val="00794A48"/>
    <w:rsid w:val="00804290"/>
    <w:rsid w:val="0088054C"/>
    <w:rsid w:val="00961263"/>
    <w:rsid w:val="00983B14"/>
    <w:rsid w:val="00B22D95"/>
    <w:rsid w:val="00BB2ACF"/>
    <w:rsid w:val="00BE0103"/>
    <w:rsid w:val="00C221A2"/>
    <w:rsid w:val="00D157FE"/>
    <w:rsid w:val="00DF260B"/>
    <w:rsid w:val="00E9504E"/>
    <w:rsid w:val="00ED5CA5"/>
    <w:rsid w:val="00F22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C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0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C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0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1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8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8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1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38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0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2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2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6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8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6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7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9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7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0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03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1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8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4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0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9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6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5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0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0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8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4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1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2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7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3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9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1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6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684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9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9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64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3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5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3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2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9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6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3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32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7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8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9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4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0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0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7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6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3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5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9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6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1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0612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39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3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72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1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1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B9962A-AEB0-4D0E-91C5-77361B01D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ba Basit</dc:creator>
  <cp:lastModifiedBy>Tuba Basit</cp:lastModifiedBy>
  <cp:revision>4</cp:revision>
  <dcterms:created xsi:type="dcterms:W3CDTF">2025-12-07T06:09:00Z</dcterms:created>
  <dcterms:modified xsi:type="dcterms:W3CDTF">2025-12-07T14:31:00Z</dcterms:modified>
</cp:coreProperties>
</file>